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537" w:rsidRDefault="003F0537" w:rsidP="003F0537">
      <w:pPr>
        <w:tabs>
          <w:tab w:val="left" w:pos="7230"/>
        </w:tabs>
        <w:ind w:left="1205" w:hangingChars="500" w:hanging="1205"/>
        <w:rPr>
          <w:rFonts w:ascii="Times New Roman" w:hAnsi="Times New Roman" w:cs="Times New Roman" w:hint="eastAsia"/>
          <w:sz w:val="24"/>
          <w:szCs w:val="24"/>
        </w:rPr>
      </w:pPr>
      <w:r w:rsidRPr="00151AA8">
        <w:rPr>
          <w:rFonts w:ascii="Times New Roman" w:hAnsi="Times New Roman" w:cs="Times New Roman"/>
          <w:b/>
          <w:sz w:val="24"/>
          <w:szCs w:val="24"/>
        </w:rPr>
        <w:t>Table S1</w:t>
      </w:r>
      <w:r w:rsidRPr="00151AA8">
        <w:rPr>
          <w:rFonts w:ascii="Times New Roman" w:hAnsi="Times New Roman" w:cs="Times New Roman"/>
          <w:sz w:val="24"/>
          <w:szCs w:val="24"/>
        </w:rPr>
        <w:t xml:space="preserve"> </w:t>
      </w:r>
      <w:r w:rsidRPr="003F0537">
        <w:rPr>
          <w:rFonts w:ascii="Times New Roman" w:hAnsi="Times New Roman" w:cs="Times New Roman"/>
          <w:b/>
          <w:sz w:val="24"/>
          <w:szCs w:val="24"/>
        </w:rPr>
        <w:t>Sequence of oligonucelotides used in experiments.</w:t>
      </w:r>
      <w:r>
        <w:rPr>
          <w:rFonts w:ascii="Times New Roman" w:hAnsi="Times New Roman" w:cs="Times New Roman"/>
          <w:sz w:val="24"/>
          <w:szCs w:val="24"/>
        </w:rPr>
        <w:t xml:space="preserve"> fr indicates forwar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1AA8">
        <w:rPr>
          <w:rFonts w:ascii="Times New Roman" w:hAnsi="Times New Roman" w:cs="Times New Roman"/>
          <w:sz w:val="24"/>
          <w:szCs w:val="24"/>
        </w:rPr>
        <w:t>primer and rv indicated reverse primer</w:t>
      </w:r>
      <w:r w:rsidRPr="00983E6C">
        <w:rPr>
          <w:rFonts w:ascii="Times New Roman" w:hAnsi="Times New Roman" w:cs="Times New Roman"/>
          <w:sz w:val="24"/>
          <w:szCs w:val="24"/>
        </w:rPr>
        <w:t>.</w:t>
      </w:r>
    </w:p>
    <w:p w:rsidR="003F0537" w:rsidRPr="00983E6C" w:rsidRDefault="003F0537" w:rsidP="003F0537">
      <w:pPr>
        <w:tabs>
          <w:tab w:val="left" w:pos="7230"/>
        </w:tabs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/>
      </w:tblPr>
      <w:tblGrid>
        <w:gridCol w:w="1668"/>
        <w:gridCol w:w="6854"/>
      </w:tblGrid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550" w:firstLine="13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Oligonucleotide sequence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K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TCGAGTCTGAAATTGTTGTCTCCAA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  AK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CTAGATTACTCAAACAAATTACTAT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AKmu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GTCAGAAGTGAGCGTGGCATTAATC CTTGATACCA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AKmu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TGGTATCAAGGATTAATGCCACGCTCACTTCTGACG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 APR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CCGCTCGAGCTGCCCTTTGCTACCATTCC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 APR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’-GCTCTAGACATCAGGCCTTGCTGATCAGGT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 35S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GACGCACAATCCCACTATCC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E6C">
              <w:rPr>
                <w:rFonts w:ascii="Times New Roman" w:hAnsi="Times New Roman" w:cs="Times New Roman"/>
                <w:i/>
                <w:sz w:val="24"/>
                <w:szCs w:val="24"/>
              </w:rPr>
              <w:t>Ma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ctin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CCCACTGGATGTCTGTAGGTT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i/>
                <w:sz w:val="24"/>
                <w:szCs w:val="24"/>
              </w:rPr>
              <w:t>Ma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ctin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 AGAATTAAGTAGCAGCGCAAA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Krt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983E6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TGCTGGTATCACTAA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  AKrt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 GTTCAATCTCTTCACGGATA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PRrt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GTCGTCCTGGTAGACATG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APRrt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TGGTCGATGAAACGATAG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Pr="00983E6C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Trt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GAAGAAGCTAAAGTT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Trt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GATTCCAAAATTCTAACA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Srt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CTTGTGACTACTACTG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GSrt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CTCAGGAATGGATTG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rt-fr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ATCAGTTACAAGCATT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F0537" w:rsidRPr="00983E6C" w:rsidTr="00F55A3D">
        <w:tc>
          <w:tcPr>
            <w:tcW w:w="1668" w:type="dxa"/>
          </w:tcPr>
          <w:p w:rsidR="003F0537" w:rsidRDefault="003F0537" w:rsidP="00F55A3D">
            <w:pPr>
              <w:tabs>
                <w:tab w:val="left" w:pos="7230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rt-rv</w:t>
            </w:r>
          </w:p>
        </w:tc>
        <w:tc>
          <w:tcPr>
            <w:tcW w:w="6854" w:type="dxa"/>
          </w:tcPr>
          <w:p w:rsidR="003F0537" w:rsidRPr="00983E6C" w:rsidRDefault="003F0537" w:rsidP="00F55A3D">
            <w:pPr>
              <w:tabs>
                <w:tab w:val="left" w:pos="723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AGGTCAAATCCATAT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C74F28" w:rsidRPr="003F0537" w:rsidRDefault="007C3783"/>
    <w:sectPr w:rsidR="00C74F28" w:rsidRPr="003F0537" w:rsidSect="003C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3783" w:rsidRDefault="007C3783" w:rsidP="003F0537">
      <w:r>
        <w:separator/>
      </w:r>
    </w:p>
  </w:endnote>
  <w:endnote w:type="continuationSeparator" w:id="0">
    <w:p w:rsidR="007C3783" w:rsidRDefault="007C3783" w:rsidP="003F05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3783" w:rsidRDefault="007C3783" w:rsidP="003F0537">
      <w:r>
        <w:separator/>
      </w:r>
    </w:p>
  </w:footnote>
  <w:footnote w:type="continuationSeparator" w:id="0">
    <w:p w:rsidR="007C3783" w:rsidRDefault="007C3783" w:rsidP="003F05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0537"/>
    <w:rsid w:val="003C6140"/>
    <w:rsid w:val="003F0537"/>
    <w:rsid w:val="004230C1"/>
    <w:rsid w:val="004532F3"/>
    <w:rsid w:val="004B6E80"/>
    <w:rsid w:val="005C22A0"/>
    <w:rsid w:val="00782E97"/>
    <w:rsid w:val="007C3783"/>
    <w:rsid w:val="00891C5E"/>
    <w:rsid w:val="009373FE"/>
    <w:rsid w:val="00AD61A9"/>
    <w:rsid w:val="00DF7824"/>
    <w:rsid w:val="00E76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053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rsid w:val="00AD61A9"/>
    <w:pPr>
      <w:jc w:val="center"/>
    </w:pPr>
    <w:rPr>
      <w:rFonts w:ascii="Times New Roman" w:hAnsi="宋体"/>
      <w:color w:val="000000"/>
      <w:sz w:val="36"/>
      <w:szCs w:val="24"/>
    </w:rPr>
  </w:style>
  <w:style w:type="paragraph" w:styleId="a3">
    <w:name w:val="List Paragraph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character" w:styleId="a4">
    <w:name w:val="Subtle Emphasis"/>
    <w:basedOn w:val="a0"/>
    <w:uiPriority w:val="19"/>
    <w:qFormat/>
    <w:rsid w:val="00E761DF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1">
    <w:name w:val="列出段落1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0">
    <w:name w:val="引用1"/>
    <w:basedOn w:val="a"/>
    <w:next w:val="a"/>
    <w:link w:val="Char"/>
    <w:uiPriority w:val="99"/>
    <w:qFormat/>
    <w:rsid w:val="00E761DF"/>
    <w:rPr>
      <w:rFonts w:ascii="Calibri" w:eastAsia="宋体" w:hAnsi="Calibri" w:cs="Times New Roman"/>
      <w:i/>
      <w:iCs/>
      <w:color w:val="000000"/>
    </w:rPr>
  </w:style>
  <w:style w:type="character" w:customStyle="1" w:styleId="Char">
    <w:name w:val="引用 Char"/>
    <w:basedOn w:val="a0"/>
    <w:link w:val="10"/>
    <w:uiPriority w:val="99"/>
    <w:locked/>
    <w:rsid w:val="00E761DF"/>
    <w:rPr>
      <w:i/>
      <w:iCs/>
      <w:color w:val="000000"/>
      <w:kern w:val="2"/>
      <w:sz w:val="21"/>
      <w:szCs w:val="22"/>
    </w:rPr>
  </w:style>
  <w:style w:type="character" w:customStyle="1" w:styleId="11">
    <w:name w:val="不明显参考1"/>
    <w:basedOn w:val="a0"/>
    <w:uiPriority w:val="99"/>
    <w:qFormat/>
    <w:rsid w:val="00E761DF"/>
    <w:rPr>
      <w:rFonts w:cs="Times New Roman"/>
      <w:smallCaps/>
      <w:color w:val="C0504D"/>
      <w:u w:val="single"/>
    </w:rPr>
  </w:style>
  <w:style w:type="paragraph" w:customStyle="1" w:styleId="DecimalAligned">
    <w:name w:val="Decimal Aligned"/>
    <w:basedOn w:val="a"/>
    <w:uiPriority w:val="40"/>
    <w:qFormat/>
    <w:rsid w:val="00E761DF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3F0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F0537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F0537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F0537"/>
    <w:rPr>
      <w:kern w:val="2"/>
      <w:sz w:val="18"/>
      <w:szCs w:val="18"/>
    </w:rPr>
  </w:style>
  <w:style w:type="table" w:styleId="a7">
    <w:name w:val="Table Grid"/>
    <w:basedOn w:val="a1"/>
    <w:uiPriority w:val="59"/>
    <w:rsid w:val="003F0537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>3080</Company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2</cp:revision>
  <dcterms:created xsi:type="dcterms:W3CDTF">2014-01-16T07:05:00Z</dcterms:created>
  <dcterms:modified xsi:type="dcterms:W3CDTF">2014-01-16T07:07:00Z</dcterms:modified>
</cp:coreProperties>
</file>